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4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5DF87BD6" w:rsidR="00B92965" w:rsidRDefault="00D3665A" w:rsidP="00B92965">
                <w:r>
                  <w:t>10/4/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048F37C" w:rsidR="00B92965" w:rsidRDefault="00D3665A" w:rsidP="00B92965">
                <w:r>
                  <w:t>Nurunnahar Akt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77F2E9B" w:rsidR="00B92965" w:rsidRDefault="00C75DF9" w:rsidP="00B92965">
                <w:r>
                  <w:t>The effect of hormone replacement therapy on the survival of UK women: a retrospective cohort study 1984-2017</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2271999C" w:rsidR="00B92965" w:rsidRDefault="00C75DF9" w:rsidP="00B92965">
                <w:r>
                  <w:t>BJOG-21-1050</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59EF721" w:rsidR="00F52A77" w:rsidRPr="00B406C2" w:rsidRDefault="007A2E68" w:rsidP="00F52A77">
                  <w:pPr>
                    <w:rPr>
                      <w:rFonts w:asciiTheme="majorHAnsi" w:hAnsiTheme="majorHAnsi" w:cstheme="majorHAnsi"/>
                      <w:szCs w:val="22"/>
                    </w:rPr>
                  </w:pPr>
                  <w:permStart w:id="909969162" w:edGrp="everyone"/>
                  <w:r>
                    <w:rPr>
                      <w:rFonts w:asciiTheme="majorHAnsi" w:hAnsiTheme="majorHAnsi" w:cstheme="majorHAnsi"/>
                      <w:szCs w:val="22"/>
                    </w:rPr>
                    <w:t>PhD scholarship</w:t>
                  </w:r>
                  <w:r w:rsidR="00D3665A">
                    <w:rPr>
                      <w:rFonts w:asciiTheme="majorHAnsi" w:hAnsiTheme="majorHAnsi" w:cstheme="majorHAnsi"/>
                      <w:szCs w:val="22"/>
                    </w:rPr>
                    <w:t xml:space="preserve"> from the Actuarial Research Centre, Institute and Faculty of Actuaries (IFoA), October 2017- June 2021</w:t>
                  </w:r>
                </w:p>
              </w:tc>
              <w:tc>
                <w:tcPr>
                  <w:tcW w:w="4202" w:type="dxa"/>
                </w:tcPr>
                <w:p w14:paraId="667AB4C8" w14:textId="6FD41BD6" w:rsidR="00F52A77" w:rsidRPr="00B406C2" w:rsidRDefault="007A2E68" w:rsidP="00F52A77">
                  <w:pPr>
                    <w:rPr>
                      <w:rFonts w:asciiTheme="majorHAnsi" w:hAnsiTheme="majorHAnsi" w:cstheme="majorHAnsi"/>
                      <w:szCs w:val="22"/>
                    </w:rPr>
                  </w:pPr>
                  <w:r>
                    <w:rPr>
                      <w:rFonts w:asciiTheme="majorHAnsi" w:hAnsiTheme="majorHAnsi" w:cstheme="majorHAnsi"/>
                      <w:szCs w:val="22"/>
                    </w:rPr>
                    <w:t>Monthly payment was made to me through University of East Anglia</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1F20F8F" w:rsidR="00F52A77" w:rsidRDefault="00D3665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575A0AA" w:rsidR="00F52A77" w:rsidRDefault="00D3665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1D5772CE" w:rsidR="00F52A77" w:rsidRDefault="00D3665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B3CDA47" w:rsidR="00F52A77" w:rsidRDefault="00D3665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F5A4C0E" w:rsidR="00F52A77" w:rsidRDefault="00D3665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2A58954" w:rsidR="00F52A77" w:rsidRDefault="00D3665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5455868B" w14:textId="77777777" w:rsidR="0002610B" w:rsidRDefault="0002610B" w:rsidP="0002610B">
                  <w:permStart w:id="1867387537" w:edGrp="everyone"/>
                  <w:r>
                    <w:t>As part of item #1.</w:t>
                  </w:r>
                </w:p>
                <w:p w14:paraId="6D43B548" w14:textId="386C3D3C" w:rsidR="00F52A77" w:rsidRDefault="00F52A77" w:rsidP="00F52A77"/>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5371BAA" w:rsidR="00F52A77" w:rsidRDefault="00D3665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C3CB140" w:rsidR="00F52A77" w:rsidRDefault="00D3665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D7741E0" w:rsidR="00F52A77" w:rsidRDefault="00D3665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16C32ED" w:rsidR="00F52A77" w:rsidRDefault="00D3665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68D7270" w:rsidR="00F52A77" w:rsidRDefault="00D3665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A0CD585" w:rsidR="00F52A77" w:rsidRDefault="00D3665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52BF449" w:rsidR="00F52A77" w:rsidRDefault="0048688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1FB960" w14:textId="77777777" w:rsidR="00867A30" w:rsidRDefault="00867A30" w:rsidP="00E23042">
      <w:r>
        <w:separator/>
      </w:r>
    </w:p>
  </w:endnote>
  <w:endnote w:type="continuationSeparator" w:id="0">
    <w:p w14:paraId="6FE497F0" w14:textId="77777777" w:rsidR="00867A30" w:rsidRDefault="00867A3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5D6BBE" w14:textId="77777777" w:rsidR="00867A30" w:rsidRDefault="00867A30" w:rsidP="00E23042">
      <w:r>
        <w:separator/>
      </w:r>
    </w:p>
  </w:footnote>
  <w:footnote w:type="continuationSeparator" w:id="0">
    <w:p w14:paraId="5ED381FC" w14:textId="77777777" w:rsidR="00867A30" w:rsidRDefault="00867A3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610B"/>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86886"/>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A2E68"/>
    <w:rsid w:val="007D512D"/>
    <w:rsid w:val="007F1AE3"/>
    <w:rsid w:val="007F4BDD"/>
    <w:rsid w:val="008014E5"/>
    <w:rsid w:val="00826C60"/>
    <w:rsid w:val="00847884"/>
    <w:rsid w:val="00867A30"/>
    <w:rsid w:val="00880D4A"/>
    <w:rsid w:val="008A55FE"/>
    <w:rsid w:val="008B36A0"/>
    <w:rsid w:val="008F723B"/>
    <w:rsid w:val="00926C21"/>
    <w:rsid w:val="0093113A"/>
    <w:rsid w:val="00932C52"/>
    <w:rsid w:val="00957D7C"/>
    <w:rsid w:val="009812E0"/>
    <w:rsid w:val="00993F6D"/>
    <w:rsid w:val="00994C81"/>
    <w:rsid w:val="009C7762"/>
    <w:rsid w:val="00A245A5"/>
    <w:rsid w:val="00A36C4C"/>
    <w:rsid w:val="00AA7D1A"/>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C5C76"/>
    <w:rsid w:val="00BD49B2"/>
    <w:rsid w:val="00C458A2"/>
    <w:rsid w:val="00C75DF9"/>
    <w:rsid w:val="00C9002F"/>
    <w:rsid w:val="00CA1C80"/>
    <w:rsid w:val="00CC11F2"/>
    <w:rsid w:val="00CC2537"/>
    <w:rsid w:val="00D01AAF"/>
    <w:rsid w:val="00D14113"/>
    <w:rsid w:val="00D3556A"/>
    <w:rsid w:val="00D3665A"/>
    <w:rsid w:val="00D60037"/>
    <w:rsid w:val="00D80992"/>
    <w:rsid w:val="00D8533E"/>
    <w:rsid w:val="00D85D9F"/>
    <w:rsid w:val="00D92738"/>
    <w:rsid w:val="00D92F6D"/>
    <w:rsid w:val="00DF6C10"/>
    <w:rsid w:val="00E14972"/>
    <w:rsid w:val="00E23042"/>
    <w:rsid w:val="00E45CDF"/>
    <w:rsid w:val="00E5771E"/>
    <w:rsid w:val="00E81545"/>
    <w:rsid w:val="00E85EA7"/>
    <w:rsid w:val="00EA256F"/>
    <w:rsid w:val="00EA6B39"/>
    <w:rsid w:val="00EF61AD"/>
    <w:rsid w:val="00F020A6"/>
    <w:rsid w:val="00F17BB1"/>
    <w:rsid w:val="00F21D2D"/>
    <w:rsid w:val="00F27F64"/>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45017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A20FC2"/>
    <w:rsid w:val="00A5045A"/>
    <w:rsid w:val="00A93CAC"/>
    <w:rsid w:val="00BB1F43"/>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3</Pages>
  <Words>458</Words>
  <Characters>2614</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kter</cp:lastModifiedBy>
  <cp:revision>10</cp:revision>
  <dcterms:created xsi:type="dcterms:W3CDTF">2021-10-01T18:06:00Z</dcterms:created>
  <dcterms:modified xsi:type="dcterms:W3CDTF">2021-10-06T13:52:00Z</dcterms:modified>
</cp:coreProperties>
</file>